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14F87" w14:textId="42282AEC" w:rsidR="00B74053" w:rsidRDefault="00B74053" w:rsidP="00B74053">
      <w:pPr>
        <w:spacing w:line="480" w:lineRule="auto"/>
        <w:ind w:right="113"/>
        <w:jc w:val="center"/>
        <w:rPr>
          <w:b/>
        </w:rPr>
      </w:pPr>
      <w:r w:rsidRPr="00B74053">
        <w:rPr>
          <w:b/>
        </w:rPr>
        <w:t>SUPPLEMENTARY MATERIAL for</w:t>
      </w:r>
    </w:p>
    <w:p w14:paraId="1A0370E2" w14:textId="77777777" w:rsidR="00B74053" w:rsidRPr="00B74053" w:rsidRDefault="00B74053" w:rsidP="00B74053">
      <w:pPr>
        <w:spacing w:line="480" w:lineRule="auto"/>
        <w:ind w:right="113"/>
        <w:jc w:val="center"/>
        <w:rPr>
          <w:b/>
        </w:rPr>
      </w:pPr>
    </w:p>
    <w:p w14:paraId="6C84BBAB" w14:textId="77777777" w:rsidR="00B74053" w:rsidRPr="001B74DA" w:rsidRDefault="00B74053" w:rsidP="00B74053">
      <w:pPr>
        <w:spacing w:line="480" w:lineRule="auto"/>
        <w:ind w:right="113"/>
        <w:jc w:val="center"/>
        <w:rPr>
          <w:b/>
        </w:rPr>
      </w:pPr>
      <w:r w:rsidRPr="001B74DA">
        <w:rPr>
          <w:b/>
        </w:rPr>
        <w:t>Training executive functions using an adaptive procedure over 21-</w:t>
      </w:r>
      <w:r w:rsidRPr="00C44A75">
        <w:rPr>
          <w:b/>
        </w:rPr>
        <w:t>days (ten training sessions)</w:t>
      </w:r>
      <w:r>
        <w:rPr>
          <w:b/>
        </w:rPr>
        <w:t xml:space="preserve"> </w:t>
      </w:r>
      <w:r w:rsidRPr="001B74DA">
        <w:rPr>
          <w:b/>
        </w:rPr>
        <w:t>and an active control group</w:t>
      </w:r>
    </w:p>
    <w:p w14:paraId="3B206FDB" w14:textId="77777777" w:rsidR="00B74053" w:rsidRPr="001B74DA" w:rsidRDefault="00B74053" w:rsidP="00B74053">
      <w:pPr>
        <w:spacing w:line="480" w:lineRule="auto"/>
        <w:ind w:right="113"/>
      </w:pPr>
    </w:p>
    <w:p w14:paraId="666FEB37" w14:textId="77777777" w:rsidR="00B74053" w:rsidRPr="001B74DA" w:rsidRDefault="00B74053" w:rsidP="00B74053">
      <w:pPr>
        <w:spacing w:line="480" w:lineRule="auto"/>
        <w:ind w:right="113"/>
        <w:jc w:val="center"/>
        <w:rPr>
          <w:color w:val="000000" w:themeColor="text1"/>
          <w:shd w:val="clear" w:color="auto" w:fill="FFFFFF"/>
        </w:rPr>
      </w:pPr>
      <w:r w:rsidRPr="001B74DA">
        <w:rPr>
          <w:color w:val="000000" w:themeColor="text1"/>
          <w:shd w:val="clear" w:color="auto" w:fill="FFFFFF"/>
        </w:rPr>
        <w:t>Martina De Lillo</w:t>
      </w:r>
    </w:p>
    <w:p w14:paraId="6E9F81D5" w14:textId="77777777" w:rsidR="00B74053" w:rsidRPr="001B74DA" w:rsidRDefault="00B74053" w:rsidP="00B74053">
      <w:pPr>
        <w:spacing w:line="480" w:lineRule="auto"/>
        <w:ind w:right="113"/>
        <w:jc w:val="center"/>
        <w:rPr>
          <w:color w:val="000000" w:themeColor="text1"/>
          <w:shd w:val="clear" w:color="auto" w:fill="FFFFFF"/>
        </w:rPr>
      </w:pPr>
      <w:r w:rsidRPr="001B74DA">
        <w:rPr>
          <w:color w:val="000000" w:themeColor="text1"/>
          <w:shd w:val="clear" w:color="auto" w:fill="FFFFFF"/>
        </w:rPr>
        <w:t xml:space="preserve">Victoria E.A. </w:t>
      </w:r>
      <w:proofErr w:type="spellStart"/>
      <w:r w:rsidRPr="001B74DA">
        <w:rPr>
          <w:color w:val="000000" w:themeColor="text1"/>
          <w:shd w:val="clear" w:color="auto" w:fill="FFFFFF"/>
        </w:rPr>
        <w:t>Brunsdon</w:t>
      </w:r>
      <w:proofErr w:type="spellEnd"/>
    </w:p>
    <w:p w14:paraId="7844B4F2" w14:textId="77777777" w:rsidR="00B74053" w:rsidRPr="001B74DA" w:rsidRDefault="00B74053" w:rsidP="00B74053">
      <w:pPr>
        <w:spacing w:line="480" w:lineRule="auto"/>
        <w:ind w:right="113"/>
        <w:jc w:val="center"/>
        <w:rPr>
          <w:color w:val="000000" w:themeColor="text1"/>
          <w:shd w:val="clear" w:color="auto" w:fill="FFFFFF"/>
        </w:rPr>
      </w:pPr>
      <w:r w:rsidRPr="001B74DA">
        <w:rPr>
          <w:color w:val="000000" w:themeColor="text1"/>
          <w:shd w:val="clear" w:color="auto" w:fill="FFFFFF"/>
        </w:rPr>
        <w:t>Elisabeth E.F. Bradford</w:t>
      </w:r>
    </w:p>
    <w:p w14:paraId="7EDEAFC1" w14:textId="77777777" w:rsidR="00B74053" w:rsidRPr="001B74DA" w:rsidRDefault="00B74053" w:rsidP="00B74053">
      <w:pPr>
        <w:spacing w:line="480" w:lineRule="auto"/>
        <w:ind w:right="113"/>
        <w:jc w:val="center"/>
        <w:rPr>
          <w:color w:val="000000" w:themeColor="text1"/>
          <w:shd w:val="clear" w:color="auto" w:fill="FFFFFF"/>
        </w:rPr>
      </w:pPr>
      <w:r w:rsidRPr="001B74DA">
        <w:rPr>
          <w:color w:val="000000" w:themeColor="text1"/>
          <w:shd w:val="clear" w:color="auto" w:fill="FFFFFF"/>
        </w:rPr>
        <w:t xml:space="preserve">Frank </w:t>
      </w:r>
      <w:proofErr w:type="spellStart"/>
      <w:r w:rsidRPr="001B74DA">
        <w:rPr>
          <w:color w:val="000000" w:themeColor="text1"/>
          <w:shd w:val="clear" w:color="auto" w:fill="FFFFFF"/>
        </w:rPr>
        <w:t>Gasking</w:t>
      </w:r>
      <w:proofErr w:type="spellEnd"/>
    </w:p>
    <w:p w14:paraId="40098B74" w14:textId="77777777" w:rsidR="00B74053" w:rsidRPr="001B74DA" w:rsidRDefault="00B74053" w:rsidP="00B74053">
      <w:pPr>
        <w:spacing w:line="480" w:lineRule="auto"/>
        <w:ind w:right="113"/>
        <w:jc w:val="center"/>
        <w:rPr>
          <w:color w:val="000000" w:themeColor="text1"/>
          <w:shd w:val="clear" w:color="auto" w:fill="FFFFFF"/>
        </w:rPr>
      </w:pPr>
      <w:r w:rsidRPr="001B74DA">
        <w:rPr>
          <w:color w:val="000000" w:themeColor="text1"/>
          <w:shd w:val="clear" w:color="auto" w:fill="FFFFFF"/>
        </w:rPr>
        <w:t>Heather J. Ferguson</w:t>
      </w:r>
    </w:p>
    <w:p w14:paraId="4937C339" w14:textId="77777777" w:rsidR="00B74053" w:rsidRPr="001B74DA" w:rsidRDefault="00B74053" w:rsidP="00B74053">
      <w:pPr>
        <w:spacing w:line="480" w:lineRule="auto"/>
        <w:ind w:right="113"/>
        <w:rPr>
          <w:color w:val="000000" w:themeColor="text1"/>
          <w:shd w:val="clear" w:color="auto" w:fill="FFFFFF"/>
        </w:rPr>
      </w:pPr>
    </w:p>
    <w:p w14:paraId="7B4932A0" w14:textId="77777777" w:rsidR="00B74053" w:rsidRPr="001B74DA" w:rsidRDefault="00B74053" w:rsidP="00B74053">
      <w:pPr>
        <w:spacing w:line="480" w:lineRule="auto"/>
        <w:ind w:right="113"/>
        <w:jc w:val="center"/>
        <w:rPr>
          <w:color w:val="000000" w:themeColor="text1"/>
          <w:shd w:val="clear" w:color="auto" w:fill="FFFFFF"/>
        </w:rPr>
      </w:pPr>
      <w:r w:rsidRPr="001B74DA">
        <w:rPr>
          <w:color w:val="000000" w:themeColor="text1"/>
          <w:shd w:val="clear" w:color="auto" w:fill="FFFFFF"/>
        </w:rPr>
        <w:t>School of Psychology, University of Kent, U.K.</w:t>
      </w:r>
    </w:p>
    <w:p w14:paraId="6A18E22B" w14:textId="3A14BF07" w:rsidR="00B74053" w:rsidRPr="00B74053" w:rsidRDefault="00B74053">
      <w:pPr>
        <w:spacing w:after="160" w:line="259" w:lineRule="auto"/>
        <w:rPr>
          <w:rFonts w:eastAsiaTheme="minorHAnsi" w:cstheme="minorBidi"/>
          <w:b/>
          <w:szCs w:val="22"/>
          <w:lang w:val="en-BE"/>
        </w:rPr>
      </w:pPr>
      <w:r>
        <w:rPr>
          <w:b/>
        </w:rPr>
        <w:br w:type="page"/>
      </w:r>
    </w:p>
    <w:p w14:paraId="0B453CA7" w14:textId="77777777" w:rsidR="00B74053" w:rsidRPr="00550286" w:rsidRDefault="00B74053" w:rsidP="00B74053">
      <w:pPr>
        <w:pStyle w:val="ListParagraph"/>
        <w:ind w:left="0" w:right="113"/>
        <w:jc w:val="center"/>
      </w:pPr>
    </w:p>
    <w:p w14:paraId="7A34949A" w14:textId="77777777" w:rsidR="00B74053" w:rsidRPr="00550286" w:rsidRDefault="00B74053" w:rsidP="00B74053">
      <w:pPr>
        <w:pStyle w:val="ListParagraph"/>
        <w:ind w:left="0" w:right="113"/>
      </w:pPr>
      <w:r w:rsidRPr="00550286">
        <w:rPr>
          <w:u w:val="single"/>
        </w:rPr>
        <w:t>Figure A:</w:t>
      </w:r>
      <w:r w:rsidRPr="00550286">
        <w:t xml:space="preserve"> Average z-scored accuracy achieved during the pre- and post-training sessions and the ten online training sessions, plotted for each training group. Note that accuracy for each task is calculated as proportion of Hits minus False Alarms. </w:t>
      </w:r>
    </w:p>
    <w:p w14:paraId="4E35D227" w14:textId="77777777" w:rsidR="00B74053" w:rsidRPr="00550286" w:rsidRDefault="00B74053" w:rsidP="00B74053">
      <w:pPr>
        <w:pStyle w:val="ListParagraph"/>
        <w:ind w:left="0" w:right="113"/>
        <w:jc w:val="both"/>
      </w:pPr>
    </w:p>
    <w:p w14:paraId="01CC05E7" w14:textId="77777777" w:rsidR="00B74053" w:rsidRPr="00550286" w:rsidRDefault="00B74053" w:rsidP="00B74053">
      <w:pPr>
        <w:ind w:right="113"/>
        <w:jc w:val="both"/>
        <w:rPr>
          <w:b/>
        </w:rPr>
      </w:pPr>
      <w:r w:rsidRPr="00550286">
        <w:rPr>
          <w:b/>
        </w:rPr>
        <w:t xml:space="preserve">            Inhibitory Control (SST-Flanker)</w:t>
      </w:r>
      <w:r w:rsidRPr="00550286">
        <w:rPr>
          <w:b/>
        </w:rPr>
        <w:tab/>
      </w:r>
      <w:r w:rsidRPr="00550286">
        <w:rPr>
          <w:b/>
        </w:rPr>
        <w:tab/>
        <w:t xml:space="preserve">        Working Memory (n-back)</w:t>
      </w:r>
    </w:p>
    <w:p w14:paraId="0B0B1955" w14:textId="77777777" w:rsidR="00B74053" w:rsidRPr="00550286" w:rsidRDefault="00B74053" w:rsidP="00B74053">
      <w:pPr>
        <w:ind w:right="113"/>
        <w:jc w:val="both"/>
      </w:pPr>
      <w:r w:rsidRPr="00550286">
        <w:rPr>
          <w:noProof/>
        </w:rPr>
        <w:drawing>
          <wp:inline distT="0" distB="0" distL="0" distR="0" wp14:anchorId="264F8957" wp14:editId="54549111">
            <wp:extent cx="2926080" cy="2926080"/>
            <wp:effectExtent l="0" t="0" r="0" b="0"/>
            <wp:docPr id="22" name="Picture 22" descr="plots/SST_accura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lots/SST_accuracy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0286">
        <w:rPr>
          <w:noProof/>
        </w:rPr>
        <w:drawing>
          <wp:inline distT="0" distB="0" distL="0" distR="0" wp14:anchorId="4B4E176F" wp14:editId="0DE5EA80">
            <wp:extent cx="2926080" cy="2926080"/>
            <wp:effectExtent l="0" t="0" r="0" b="0"/>
            <wp:docPr id="26" name="Picture 26" descr="plots/NB_accura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s/NB_accurac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77E04" w14:textId="77777777" w:rsidR="00B74053" w:rsidRPr="00550286" w:rsidRDefault="00B74053" w:rsidP="00B74053">
      <w:pPr>
        <w:ind w:right="113"/>
        <w:jc w:val="both"/>
      </w:pPr>
    </w:p>
    <w:p w14:paraId="3D0A2966" w14:textId="77777777" w:rsidR="00B74053" w:rsidRPr="00550286" w:rsidRDefault="00B74053" w:rsidP="00B74053">
      <w:pPr>
        <w:ind w:right="113"/>
        <w:jc w:val="both"/>
        <w:rPr>
          <w:b/>
        </w:rPr>
      </w:pPr>
      <w:r w:rsidRPr="00550286">
        <w:rPr>
          <w:b/>
        </w:rPr>
        <w:t xml:space="preserve">        Cognitive Flexibility (Task switching)</w:t>
      </w:r>
      <w:r w:rsidRPr="00550286">
        <w:rPr>
          <w:b/>
        </w:rPr>
        <w:tab/>
      </w:r>
      <w:r w:rsidRPr="00550286">
        <w:rPr>
          <w:b/>
        </w:rPr>
        <w:tab/>
        <w:t>Control (Lexical decision)</w:t>
      </w:r>
    </w:p>
    <w:p w14:paraId="49E30353" w14:textId="77777777" w:rsidR="00B74053" w:rsidRPr="00550286" w:rsidRDefault="00B74053" w:rsidP="00B74053">
      <w:pPr>
        <w:ind w:right="113"/>
        <w:jc w:val="both"/>
      </w:pPr>
      <w:r w:rsidRPr="00550286">
        <w:rPr>
          <w:noProof/>
        </w:rPr>
        <w:drawing>
          <wp:inline distT="0" distB="0" distL="0" distR="0" wp14:anchorId="4861D690" wp14:editId="6C7136A4">
            <wp:extent cx="2926080" cy="2926080"/>
            <wp:effectExtent l="0" t="0" r="0" b="0"/>
            <wp:docPr id="27" name="Picture 27" descr="plots/ts_accura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lots/ts_accuracy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0286">
        <w:rPr>
          <w:noProof/>
        </w:rPr>
        <w:drawing>
          <wp:inline distT="0" distB="0" distL="0" distR="0" wp14:anchorId="4E4A13BC" wp14:editId="0AE3EB57">
            <wp:extent cx="2926080" cy="2926080"/>
            <wp:effectExtent l="0" t="0" r="0" b="0"/>
            <wp:docPr id="28" name="Picture 28" descr="plots/LD_accuracy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s/LD_accuracy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028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C82C7D" wp14:editId="6E5FA6FA">
                <wp:simplePos x="0" y="0"/>
                <wp:positionH relativeFrom="column">
                  <wp:posOffset>1455088</wp:posOffset>
                </wp:positionH>
                <wp:positionV relativeFrom="paragraph">
                  <wp:posOffset>4289370</wp:posOffset>
                </wp:positionV>
                <wp:extent cx="453225" cy="151075"/>
                <wp:effectExtent l="0" t="0" r="23495" b="2095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225" cy="151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BABB55" id="Rectangle 34" o:spid="_x0000_s1026" style="position:absolute;margin-left:114.55pt;margin-top:337.75pt;width:35.7pt;height:1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" fillcolor="white [3212]" strokecolor="white [3212]" strokeweight="1pt"/>
            </w:pict>
          </mc:Fallback>
        </mc:AlternateContent>
      </w:r>
      <w:r w:rsidRPr="0055028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5B06A" wp14:editId="179DCC6B">
                <wp:simplePos x="0" y="0"/>
                <wp:positionH relativeFrom="column">
                  <wp:posOffset>1470908</wp:posOffset>
                </wp:positionH>
                <wp:positionV relativeFrom="paragraph">
                  <wp:posOffset>2016981</wp:posOffset>
                </wp:positionV>
                <wp:extent cx="453225" cy="151075"/>
                <wp:effectExtent l="0" t="0" r="23495" b="2095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225" cy="151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620C09" id="Rectangle 37" o:spid="_x0000_s1026" style="position:absolute;margin-left:115.8pt;margin-top:158.8pt;width:35.7pt;height:1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" fillcolor="white [3212]" strokecolor="white [3212]" strokeweight="1pt"/>
            </w:pict>
          </mc:Fallback>
        </mc:AlternateContent>
      </w:r>
    </w:p>
    <w:p w14:paraId="250355C1" w14:textId="77777777" w:rsidR="00B74053" w:rsidRPr="00550286" w:rsidRDefault="00B74053" w:rsidP="00B74053">
      <w:pPr>
        <w:pStyle w:val="ListParagraph"/>
        <w:ind w:left="0" w:right="113"/>
        <w:jc w:val="both"/>
      </w:pPr>
    </w:p>
    <w:p w14:paraId="0BFD9559" w14:textId="77777777" w:rsidR="00B74053" w:rsidRPr="00550286" w:rsidRDefault="00B74053" w:rsidP="00B74053">
      <w:pPr>
        <w:pStyle w:val="ListParagraph"/>
        <w:ind w:left="0" w:right="113"/>
        <w:jc w:val="both"/>
      </w:pPr>
    </w:p>
    <w:p w14:paraId="1A572EB5" w14:textId="77777777" w:rsidR="00B74053" w:rsidRPr="00550286" w:rsidRDefault="00B74053" w:rsidP="00B74053">
      <w:pPr>
        <w:pStyle w:val="ListParagraph"/>
        <w:ind w:left="0" w:right="113"/>
        <w:jc w:val="both"/>
      </w:pPr>
    </w:p>
    <w:p w14:paraId="1DA79226" w14:textId="77777777" w:rsidR="00B74053" w:rsidRPr="00550286" w:rsidRDefault="00B74053" w:rsidP="00B74053">
      <w:pPr>
        <w:pStyle w:val="ListParagraph"/>
        <w:ind w:left="0" w:right="113"/>
        <w:jc w:val="both"/>
      </w:pPr>
    </w:p>
    <w:p w14:paraId="409E7EB7" w14:textId="77777777" w:rsidR="00B74053" w:rsidRPr="00550286" w:rsidRDefault="00B74053" w:rsidP="00B74053">
      <w:pPr>
        <w:pStyle w:val="ListParagraph"/>
        <w:ind w:left="0" w:right="113"/>
        <w:jc w:val="both"/>
      </w:pPr>
    </w:p>
    <w:p w14:paraId="1B701431" w14:textId="77777777" w:rsidR="00B74053" w:rsidRPr="00550286" w:rsidRDefault="00B74053" w:rsidP="00B74053">
      <w:pPr>
        <w:pStyle w:val="ListParagraph"/>
        <w:ind w:left="0" w:right="113"/>
        <w:jc w:val="both"/>
      </w:pPr>
    </w:p>
    <w:p w14:paraId="35C349E2" w14:textId="77777777" w:rsidR="00B74053" w:rsidRPr="00550286" w:rsidRDefault="00B74053" w:rsidP="00B74053">
      <w:pPr>
        <w:pStyle w:val="ListParagraph"/>
        <w:ind w:left="0" w:right="113"/>
      </w:pPr>
      <w:r w:rsidRPr="00550286">
        <w:rPr>
          <w:u w:val="single"/>
        </w:rPr>
        <w:lastRenderedPageBreak/>
        <w:t>Figure B:</w:t>
      </w:r>
      <w:r w:rsidRPr="00550286">
        <w:t xml:space="preserve"> Average z-scored level achieved during the pre- and post-training sessions and the ten online training sessions, plotted for each training group.</w:t>
      </w:r>
    </w:p>
    <w:p w14:paraId="1FF631C7" w14:textId="77777777" w:rsidR="00B74053" w:rsidRPr="00550286" w:rsidRDefault="00B74053" w:rsidP="00B74053">
      <w:pPr>
        <w:pStyle w:val="ListParagraph"/>
        <w:ind w:left="0" w:right="113"/>
      </w:pPr>
    </w:p>
    <w:p w14:paraId="42E06E7E" w14:textId="77777777" w:rsidR="00B74053" w:rsidRPr="00550286" w:rsidRDefault="00B74053" w:rsidP="00B74053">
      <w:pPr>
        <w:ind w:right="113"/>
        <w:jc w:val="both"/>
        <w:rPr>
          <w:b/>
        </w:rPr>
      </w:pPr>
      <w:r w:rsidRPr="00550286">
        <w:rPr>
          <w:b/>
        </w:rPr>
        <w:t xml:space="preserve">            </w:t>
      </w:r>
      <w:bookmarkStart w:id="0" w:name="_Hlk57795351"/>
      <w:r w:rsidRPr="00550286">
        <w:rPr>
          <w:b/>
        </w:rPr>
        <w:t>Inhibitory Control (SST-</w:t>
      </w:r>
      <w:proofErr w:type="gramStart"/>
      <w:r w:rsidRPr="00550286">
        <w:rPr>
          <w:b/>
        </w:rPr>
        <w:t>Flanker)</w:t>
      </w:r>
      <w:bookmarkEnd w:id="0"/>
      <w:r w:rsidRPr="00550286">
        <w:rPr>
          <w:b/>
        </w:rPr>
        <w:t xml:space="preserve">   </w:t>
      </w:r>
      <w:proofErr w:type="gramEnd"/>
      <w:r w:rsidRPr="00550286">
        <w:rPr>
          <w:b/>
        </w:rPr>
        <w:t xml:space="preserve">                    Working Memory (n-back)</w:t>
      </w:r>
    </w:p>
    <w:p w14:paraId="36FBB163" w14:textId="77777777" w:rsidR="00B74053" w:rsidRPr="00550286" w:rsidRDefault="00B74053" w:rsidP="00B74053">
      <w:pPr>
        <w:pStyle w:val="ListParagraph"/>
        <w:ind w:left="0" w:right="113"/>
        <w:jc w:val="both"/>
      </w:pPr>
      <w:r w:rsidRPr="00550286">
        <w:rPr>
          <w:noProof/>
        </w:rPr>
        <w:drawing>
          <wp:inline distT="0" distB="0" distL="0" distR="0" wp14:anchorId="1BB7ECA8" wp14:editId="79FE9CF4">
            <wp:extent cx="2926080" cy="2926080"/>
            <wp:effectExtent l="0" t="0" r="0" b="0"/>
            <wp:docPr id="29" name="Picture 29" descr="plots/SST_lev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lots/SST_leve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0286">
        <w:rPr>
          <w:noProof/>
        </w:rPr>
        <w:drawing>
          <wp:inline distT="0" distB="0" distL="0" distR="0" wp14:anchorId="37D83820" wp14:editId="7CEDE449">
            <wp:extent cx="2926080" cy="2926080"/>
            <wp:effectExtent l="0" t="0" r="0" b="0"/>
            <wp:docPr id="30" name="Picture 30" descr="plots/NB_lev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s/NB_leve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10618" w14:textId="77777777" w:rsidR="00B74053" w:rsidRPr="00550286" w:rsidRDefault="00B74053" w:rsidP="00B74053">
      <w:pPr>
        <w:ind w:right="113"/>
        <w:jc w:val="both"/>
        <w:rPr>
          <w:b/>
        </w:rPr>
      </w:pPr>
      <w:r w:rsidRPr="00550286">
        <w:rPr>
          <w:b/>
        </w:rPr>
        <w:t xml:space="preserve">        Cognitive Flexibility (Task switching)</w:t>
      </w:r>
      <w:r w:rsidRPr="00550286">
        <w:rPr>
          <w:b/>
        </w:rPr>
        <w:tab/>
      </w:r>
      <w:r w:rsidRPr="00550286">
        <w:rPr>
          <w:b/>
        </w:rPr>
        <w:tab/>
        <w:t>Control (Lexical decision)</w:t>
      </w:r>
    </w:p>
    <w:p w14:paraId="1DE3AC79" w14:textId="77777777" w:rsidR="00B74053" w:rsidRPr="00550286" w:rsidRDefault="00B74053" w:rsidP="00B74053">
      <w:pPr>
        <w:pStyle w:val="ListParagraph"/>
        <w:ind w:left="0" w:right="113"/>
        <w:jc w:val="both"/>
      </w:pPr>
      <w:r w:rsidRPr="00550286">
        <w:rPr>
          <w:noProof/>
        </w:rPr>
        <w:drawing>
          <wp:inline distT="0" distB="0" distL="0" distR="0" wp14:anchorId="4D5BBB5B" wp14:editId="532F6F32">
            <wp:extent cx="2926080" cy="2926080"/>
            <wp:effectExtent l="0" t="0" r="0" b="0"/>
            <wp:docPr id="31" name="Picture 31" descr="plots/ts_lev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lots/ts_leve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0286">
        <w:rPr>
          <w:noProof/>
        </w:rPr>
        <w:drawing>
          <wp:inline distT="0" distB="0" distL="0" distR="0" wp14:anchorId="5DC9A289" wp14:editId="1B6D45A7">
            <wp:extent cx="2926080" cy="2926080"/>
            <wp:effectExtent l="0" t="0" r="0" b="0"/>
            <wp:docPr id="33" name="Picture 33" descr="plots/LD_lev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lots/LD_leve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C6B35" w14:textId="77777777" w:rsidR="00B74053" w:rsidRPr="00550286" w:rsidRDefault="00B74053" w:rsidP="00B74053"/>
    <w:p w14:paraId="6E89B481" w14:textId="77777777" w:rsidR="00B74053" w:rsidRPr="00550286" w:rsidRDefault="00B74053" w:rsidP="00B74053"/>
    <w:p w14:paraId="33DEBA6A" w14:textId="77777777" w:rsidR="00B74053" w:rsidRPr="00550286" w:rsidRDefault="00B74053" w:rsidP="00B74053"/>
    <w:p w14:paraId="02A25099" w14:textId="77777777" w:rsidR="00B74053" w:rsidRPr="00550286" w:rsidRDefault="00B74053" w:rsidP="00B74053"/>
    <w:p w14:paraId="27FABA20" w14:textId="77777777" w:rsidR="00B74053" w:rsidRPr="00550286" w:rsidRDefault="00B74053" w:rsidP="00B74053"/>
    <w:p w14:paraId="58C32E79" w14:textId="77777777" w:rsidR="00B74053" w:rsidRPr="00550286" w:rsidRDefault="00B74053" w:rsidP="00B74053"/>
    <w:p w14:paraId="52DAC86C" w14:textId="77777777" w:rsidR="00B74053" w:rsidRPr="00550286" w:rsidRDefault="00B74053" w:rsidP="00B74053"/>
    <w:p w14:paraId="2E47C9BA" w14:textId="77777777" w:rsidR="00B74053" w:rsidRPr="00550286" w:rsidRDefault="00B74053" w:rsidP="00B74053"/>
    <w:p w14:paraId="1312AD07" w14:textId="77777777" w:rsidR="00B74053" w:rsidRPr="00550286" w:rsidRDefault="00B74053" w:rsidP="00B74053"/>
    <w:p w14:paraId="4E84B1D2" w14:textId="77777777" w:rsidR="00B74053" w:rsidRPr="00550286" w:rsidRDefault="00B74053" w:rsidP="00B74053"/>
    <w:p w14:paraId="53A69BAE" w14:textId="77777777" w:rsidR="00B74053" w:rsidRPr="00550286" w:rsidRDefault="00B74053" w:rsidP="00B74053">
      <w:pPr>
        <w:ind w:right="113"/>
        <w:jc w:val="both"/>
      </w:pPr>
      <w:r w:rsidRPr="00550286">
        <w:rPr>
          <w:u w:val="single"/>
        </w:rPr>
        <w:lastRenderedPageBreak/>
        <w:t>Figure C:</w:t>
      </w:r>
      <w:r w:rsidRPr="00550286">
        <w:t xml:space="preserve"> Average raw scores for accuracy achieved during the pre- and post-training sessions and the ten online training sessions, plotted for each training group. Accuracy for each task is calculated as proportion of Hits minus False Alarms. </w:t>
      </w:r>
    </w:p>
    <w:p w14:paraId="39AF4C9C" w14:textId="77777777" w:rsidR="00B74053" w:rsidRPr="00550286" w:rsidRDefault="00B74053" w:rsidP="00B74053">
      <w:r w:rsidRPr="0055028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15D004" wp14:editId="41D9F3B5">
                <wp:simplePos x="0" y="0"/>
                <wp:positionH relativeFrom="column">
                  <wp:posOffset>516255</wp:posOffset>
                </wp:positionH>
                <wp:positionV relativeFrom="paragraph">
                  <wp:posOffset>117806</wp:posOffset>
                </wp:positionV>
                <wp:extent cx="5565775" cy="269875"/>
                <wp:effectExtent l="0" t="0" r="15875" b="158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77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A0603EB" w14:textId="77777777" w:rsidR="00B74053" w:rsidRPr="0033624B" w:rsidRDefault="00B74053" w:rsidP="00B74053">
                            <w:pPr>
                              <w:ind w:right="113"/>
                              <w:jc w:val="both"/>
                              <w:rPr>
                                <w:b/>
                                <w:noProof/>
                              </w:rPr>
                            </w:pPr>
                            <w:r w:rsidRPr="00550286">
                              <w:rPr>
                                <w:b/>
                                <w:noProof/>
                              </w:rPr>
                              <w:t>Inhibitory Control (SST-Flanker)                             Working Memory (</w:t>
                            </w:r>
                            <w:r w:rsidRPr="00550286">
                              <w:rPr>
                                <w:b/>
                                <w:i/>
                                <w:noProof/>
                              </w:rPr>
                              <w:t>n</w:t>
                            </w:r>
                            <w:r w:rsidRPr="00550286">
                              <w:rPr>
                                <w:b/>
                                <w:noProof/>
                              </w:rPr>
                              <w:t>-back)</w:t>
                            </w:r>
                          </w:p>
                          <w:p w14:paraId="43D12A62" w14:textId="77777777" w:rsidR="00B74053" w:rsidRDefault="00B74053" w:rsidP="00B74053">
                            <w:pPr>
                              <w:rPr>
                                <w:u w:val="single"/>
                              </w:rPr>
                            </w:pPr>
                          </w:p>
                          <w:p w14:paraId="4A53CD8A" w14:textId="77777777" w:rsidR="00B74053" w:rsidRDefault="00B74053" w:rsidP="00B740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15D004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40.65pt;margin-top:9.3pt;width:438.25pt;height:2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" fillcolor="white [3201]" strokecolor="white [3212]" strokeweight=".5pt">
                <v:textbox>
                  <w:txbxContent>
                    <w:p w14:paraId="2A0603EB" w14:textId="77777777" w:rsidR="00B74053" w:rsidRPr="0033624B" w:rsidRDefault="00B74053" w:rsidP="00B74053">
                      <w:pPr>
                        <w:ind w:right="113"/>
                        <w:jc w:val="both"/>
                        <w:rPr>
                          <w:b/>
                          <w:noProof/>
                        </w:rPr>
                      </w:pPr>
                      <w:r w:rsidRPr="00550286">
                        <w:rPr>
                          <w:b/>
                          <w:noProof/>
                        </w:rPr>
                        <w:t>Inhibitory Control (SST-Flanker)                             Working Memory (</w:t>
                      </w:r>
                      <w:r w:rsidRPr="00550286">
                        <w:rPr>
                          <w:b/>
                          <w:i/>
                          <w:noProof/>
                        </w:rPr>
                        <w:t>n</w:t>
                      </w:r>
                      <w:r w:rsidRPr="00550286">
                        <w:rPr>
                          <w:b/>
                          <w:noProof/>
                        </w:rPr>
                        <w:t>-back)</w:t>
                      </w:r>
                    </w:p>
                    <w:p w14:paraId="43D12A62" w14:textId="77777777" w:rsidR="00B74053" w:rsidRDefault="00B74053" w:rsidP="00B74053">
                      <w:pPr>
                        <w:rPr>
                          <w:u w:val="single"/>
                        </w:rPr>
                      </w:pPr>
                    </w:p>
                    <w:p w14:paraId="4A53CD8A" w14:textId="77777777" w:rsidR="00B74053" w:rsidRDefault="00B74053" w:rsidP="00B74053"/>
                  </w:txbxContent>
                </v:textbox>
              </v:shape>
            </w:pict>
          </mc:Fallback>
        </mc:AlternateContent>
      </w:r>
      <w:r w:rsidRPr="0055028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6740D1" wp14:editId="512E7880">
                <wp:simplePos x="0" y="0"/>
                <wp:positionH relativeFrom="column">
                  <wp:posOffset>333375</wp:posOffset>
                </wp:positionH>
                <wp:positionV relativeFrom="paragraph">
                  <wp:posOffset>2559050</wp:posOffset>
                </wp:positionV>
                <wp:extent cx="5859532" cy="310100"/>
                <wp:effectExtent l="0" t="0" r="27305" b="1397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9532" cy="31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CD44A8A" w14:textId="77777777" w:rsidR="00B74053" w:rsidRPr="0033624B" w:rsidRDefault="00B74053" w:rsidP="00B74053">
                            <w:pPr>
                              <w:ind w:right="113"/>
                              <w:jc w:val="both"/>
                              <w:rPr>
                                <w:b/>
                                <w:noProof/>
                              </w:rPr>
                            </w:pPr>
                            <w:r w:rsidRPr="00550286">
                              <w:rPr>
                                <w:b/>
                                <w:noProof/>
                              </w:rPr>
                              <w:t>Cognitive Flexibility (Task switching)</w:t>
                            </w:r>
                            <w:r w:rsidRPr="00550286">
                              <w:rPr>
                                <w:b/>
                                <w:noProof/>
                              </w:rPr>
                              <w:tab/>
                              <w:t xml:space="preserve">                  Control (Lexical decision)</w:t>
                            </w:r>
                          </w:p>
                          <w:p w14:paraId="173C427D" w14:textId="77777777" w:rsidR="00B74053" w:rsidRDefault="00B74053" w:rsidP="00B740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740D1" id="Text Box 15" o:spid="_x0000_s1027" type="#_x0000_t202" style="position:absolute;margin-left:26.25pt;margin-top:201.5pt;width:461.4pt;height:2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" fillcolor="white [3201]" strokecolor="white [3212]" strokeweight=".5pt">
                <v:textbox>
                  <w:txbxContent>
                    <w:p w14:paraId="1CD44A8A" w14:textId="77777777" w:rsidR="00B74053" w:rsidRPr="0033624B" w:rsidRDefault="00B74053" w:rsidP="00B74053">
                      <w:pPr>
                        <w:ind w:right="113"/>
                        <w:jc w:val="both"/>
                        <w:rPr>
                          <w:b/>
                          <w:noProof/>
                        </w:rPr>
                      </w:pPr>
                      <w:r w:rsidRPr="00550286">
                        <w:rPr>
                          <w:b/>
                          <w:noProof/>
                        </w:rPr>
                        <w:t>Cognitive Flexibility (Task switching)</w:t>
                      </w:r>
                      <w:r w:rsidRPr="00550286">
                        <w:rPr>
                          <w:b/>
                          <w:noProof/>
                        </w:rPr>
                        <w:tab/>
                        <w:t xml:space="preserve">                  Control (Lexical decision)</w:t>
                      </w:r>
                    </w:p>
                    <w:p w14:paraId="173C427D" w14:textId="77777777" w:rsidR="00B74053" w:rsidRDefault="00B74053" w:rsidP="00B74053"/>
                  </w:txbxContent>
                </v:textbox>
              </v:shape>
            </w:pict>
          </mc:Fallback>
        </mc:AlternateContent>
      </w:r>
      <w:r w:rsidRPr="00550286">
        <w:rPr>
          <w:noProof/>
        </w:rPr>
        <w:drawing>
          <wp:inline distT="0" distB="0" distL="0" distR="0" wp14:anchorId="7ED1B9E3" wp14:editId="4ED52F2D">
            <wp:extent cx="6192520" cy="49536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ccuracy_raw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95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AD3D1" w14:textId="77777777" w:rsidR="00B74053" w:rsidRPr="00550286" w:rsidRDefault="00B74053" w:rsidP="00B74053"/>
    <w:p w14:paraId="413CB5EB" w14:textId="77777777" w:rsidR="00B74053" w:rsidRPr="00550286" w:rsidRDefault="00B74053" w:rsidP="00B74053"/>
    <w:p w14:paraId="511BCCAA" w14:textId="77777777" w:rsidR="00B74053" w:rsidRPr="00550286" w:rsidRDefault="00B74053" w:rsidP="00B74053"/>
    <w:p w14:paraId="32877CDC" w14:textId="77777777" w:rsidR="00B74053" w:rsidRPr="00550286" w:rsidRDefault="00B74053" w:rsidP="00B74053">
      <w:pPr>
        <w:ind w:right="113"/>
        <w:jc w:val="both"/>
      </w:pPr>
    </w:p>
    <w:p w14:paraId="12CDDB5E" w14:textId="77777777" w:rsidR="00B74053" w:rsidRPr="00550286" w:rsidRDefault="00B74053" w:rsidP="00B74053"/>
    <w:p w14:paraId="7E6557A6" w14:textId="77777777" w:rsidR="00B74053" w:rsidRPr="00550286" w:rsidRDefault="00B74053" w:rsidP="00B74053"/>
    <w:p w14:paraId="10E0657B" w14:textId="77777777" w:rsidR="00B74053" w:rsidRPr="00550286" w:rsidRDefault="00B74053" w:rsidP="00B74053"/>
    <w:p w14:paraId="0BA1E200" w14:textId="77777777" w:rsidR="00B74053" w:rsidRPr="00550286" w:rsidRDefault="00B74053" w:rsidP="00B74053"/>
    <w:p w14:paraId="5C67C3F5" w14:textId="77777777" w:rsidR="00B74053" w:rsidRPr="00550286" w:rsidRDefault="00B74053" w:rsidP="00B74053"/>
    <w:p w14:paraId="13D5836B" w14:textId="77777777" w:rsidR="00B74053" w:rsidRPr="00550286" w:rsidRDefault="00B74053" w:rsidP="00B74053"/>
    <w:p w14:paraId="011F6B8E" w14:textId="77777777" w:rsidR="00B74053" w:rsidRPr="00550286" w:rsidRDefault="00B74053" w:rsidP="00B74053"/>
    <w:p w14:paraId="2D6DC53C" w14:textId="77777777" w:rsidR="00B74053" w:rsidRPr="00550286" w:rsidRDefault="00B74053" w:rsidP="00B74053"/>
    <w:p w14:paraId="67344D70" w14:textId="77777777" w:rsidR="00B74053" w:rsidRPr="00550286" w:rsidRDefault="00B74053" w:rsidP="00B74053"/>
    <w:p w14:paraId="5C8BA155" w14:textId="77777777" w:rsidR="00B74053" w:rsidRPr="00550286" w:rsidRDefault="00B74053" w:rsidP="00B74053"/>
    <w:p w14:paraId="73B921BA" w14:textId="77777777" w:rsidR="00B74053" w:rsidRPr="00550286" w:rsidRDefault="00B74053" w:rsidP="00B74053"/>
    <w:p w14:paraId="204FD355" w14:textId="77777777" w:rsidR="00B74053" w:rsidRPr="00550286" w:rsidRDefault="00B74053" w:rsidP="00B74053"/>
    <w:p w14:paraId="316B39F9" w14:textId="77777777" w:rsidR="00B74053" w:rsidRPr="00550286" w:rsidRDefault="00B74053" w:rsidP="00B74053"/>
    <w:p w14:paraId="799BD3FB" w14:textId="77777777" w:rsidR="00B74053" w:rsidRPr="00550286" w:rsidRDefault="00B74053" w:rsidP="00B74053">
      <w:r w:rsidRPr="00550286">
        <w:rPr>
          <w:u w:val="single"/>
        </w:rPr>
        <w:lastRenderedPageBreak/>
        <w:t>Figure D:</w:t>
      </w:r>
      <w:r w:rsidRPr="00550286">
        <w:t xml:space="preserve"> Average raw scores for level achieved during the pre- and post-training sessions and the ten online training sessions, plotted for each training group. Note that the number of levels differs for each task (SST = 8 Levels; NB = 15 Levels; CF = 12 Levels; LD = 8 Levels).</w:t>
      </w:r>
    </w:p>
    <w:p w14:paraId="6A202BCF" w14:textId="77777777" w:rsidR="00B74053" w:rsidRPr="00550286" w:rsidRDefault="00B74053" w:rsidP="00B74053"/>
    <w:p w14:paraId="6F3D8621" w14:textId="77777777" w:rsidR="00B74053" w:rsidRPr="00CF31F0" w:rsidRDefault="00B74053" w:rsidP="00B74053">
      <w:pPr>
        <w:rPr>
          <w:u w:val="single"/>
        </w:rPr>
      </w:pPr>
      <w:r w:rsidRPr="0055028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7FB8F9" wp14:editId="35E80A50">
                <wp:simplePos x="0" y="0"/>
                <wp:positionH relativeFrom="column">
                  <wp:posOffset>563880</wp:posOffset>
                </wp:positionH>
                <wp:positionV relativeFrom="paragraph">
                  <wp:posOffset>107425</wp:posOffset>
                </wp:positionV>
                <wp:extent cx="5565775" cy="269875"/>
                <wp:effectExtent l="0" t="0" r="15875" b="158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77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9539A00" w14:textId="77777777" w:rsidR="00B74053" w:rsidRPr="0033624B" w:rsidRDefault="00B74053" w:rsidP="00B74053">
                            <w:pPr>
                              <w:ind w:right="113"/>
                              <w:jc w:val="both"/>
                              <w:rPr>
                                <w:b/>
                                <w:noProof/>
                              </w:rPr>
                            </w:pPr>
                            <w:r w:rsidRPr="00550286">
                              <w:rPr>
                                <w:b/>
                                <w:noProof/>
                              </w:rPr>
                              <w:t>Inhibitory Control (SST-Flanker)                             Working Memory (</w:t>
                            </w:r>
                            <w:r w:rsidRPr="00550286">
                              <w:rPr>
                                <w:b/>
                                <w:i/>
                                <w:noProof/>
                              </w:rPr>
                              <w:t>n</w:t>
                            </w:r>
                            <w:r w:rsidRPr="00550286">
                              <w:rPr>
                                <w:b/>
                                <w:noProof/>
                              </w:rPr>
                              <w:t>-back)</w:t>
                            </w:r>
                          </w:p>
                          <w:p w14:paraId="3747BAC2" w14:textId="77777777" w:rsidR="00B74053" w:rsidRDefault="00B74053" w:rsidP="00B74053">
                            <w:pPr>
                              <w:rPr>
                                <w:u w:val="single"/>
                              </w:rPr>
                            </w:pPr>
                          </w:p>
                          <w:p w14:paraId="55D46643" w14:textId="77777777" w:rsidR="00B74053" w:rsidRDefault="00B74053" w:rsidP="00B740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FB8F9" id="Text Box 4" o:spid="_x0000_s1028" type="#_x0000_t202" style="position:absolute;margin-left:44.4pt;margin-top:8.45pt;width:438.25pt;height:2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" fillcolor="white [3201]" strokecolor="white [3212]" strokeweight=".5pt">
                <v:textbox>
                  <w:txbxContent>
                    <w:p w14:paraId="19539A00" w14:textId="77777777" w:rsidR="00B74053" w:rsidRPr="0033624B" w:rsidRDefault="00B74053" w:rsidP="00B74053">
                      <w:pPr>
                        <w:ind w:right="113"/>
                        <w:jc w:val="both"/>
                        <w:rPr>
                          <w:b/>
                          <w:noProof/>
                        </w:rPr>
                      </w:pPr>
                      <w:r w:rsidRPr="00550286">
                        <w:rPr>
                          <w:b/>
                          <w:noProof/>
                        </w:rPr>
                        <w:t>Inhibitory Control (SST-Flanker)                             Working Memory (</w:t>
                      </w:r>
                      <w:r w:rsidRPr="00550286">
                        <w:rPr>
                          <w:b/>
                          <w:i/>
                          <w:noProof/>
                        </w:rPr>
                        <w:t>n</w:t>
                      </w:r>
                      <w:r w:rsidRPr="00550286">
                        <w:rPr>
                          <w:b/>
                          <w:noProof/>
                        </w:rPr>
                        <w:t>-back)</w:t>
                      </w:r>
                    </w:p>
                    <w:p w14:paraId="3747BAC2" w14:textId="77777777" w:rsidR="00B74053" w:rsidRDefault="00B74053" w:rsidP="00B74053">
                      <w:pPr>
                        <w:rPr>
                          <w:u w:val="single"/>
                        </w:rPr>
                      </w:pPr>
                    </w:p>
                    <w:p w14:paraId="55D46643" w14:textId="77777777" w:rsidR="00B74053" w:rsidRDefault="00B74053" w:rsidP="00B74053"/>
                  </w:txbxContent>
                </v:textbox>
              </v:shape>
            </w:pict>
          </mc:Fallback>
        </mc:AlternateContent>
      </w:r>
      <w:r w:rsidRPr="0055028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E08172" wp14:editId="3CD2B8D9">
                <wp:simplePos x="0" y="0"/>
                <wp:positionH relativeFrom="column">
                  <wp:posOffset>413385</wp:posOffset>
                </wp:positionH>
                <wp:positionV relativeFrom="paragraph">
                  <wp:posOffset>2557670</wp:posOffset>
                </wp:positionV>
                <wp:extent cx="5859532" cy="310100"/>
                <wp:effectExtent l="0" t="0" r="27305" b="139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9532" cy="31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811C092" w14:textId="77777777" w:rsidR="00B74053" w:rsidRPr="0033624B" w:rsidRDefault="00B74053" w:rsidP="00B74053">
                            <w:pPr>
                              <w:ind w:right="113"/>
                              <w:jc w:val="both"/>
                              <w:rPr>
                                <w:b/>
                                <w:noProof/>
                              </w:rPr>
                            </w:pPr>
                            <w:r w:rsidRPr="00CA2B18">
                              <w:rPr>
                                <w:b/>
                                <w:noProof/>
                              </w:rPr>
                              <w:t xml:space="preserve">Cognitive </w:t>
                            </w:r>
                            <w:r w:rsidRPr="00550286">
                              <w:rPr>
                                <w:b/>
                                <w:noProof/>
                              </w:rPr>
                              <w:t>Flexibility (Task switching)</w:t>
                            </w:r>
                            <w:r>
                              <w:rPr>
                                <w:b/>
                                <w:noProof/>
                              </w:rPr>
                              <w:tab/>
                              <w:t xml:space="preserve">                  Control (Lexical decision)</w:t>
                            </w:r>
                          </w:p>
                          <w:p w14:paraId="4C156A18" w14:textId="77777777" w:rsidR="00B74053" w:rsidRDefault="00B74053" w:rsidP="00B740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08172" id="Text Box 5" o:spid="_x0000_s1029" type="#_x0000_t202" style="position:absolute;margin-left:32.55pt;margin-top:201.4pt;width:461.4pt;height:2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" fillcolor="white [3201]" strokecolor="white [3212]" strokeweight=".5pt">
                <v:textbox>
                  <w:txbxContent>
                    <w:p w14:paraId="2811C092" w14:textId="77777777" w:rsidR="00B74053" w:rsidRPr="0033624B" w:rsidRDefault="00B74053" w:rsidP="00B74053">
                      <w:pPr>
                        <w:ind w:right="113"/>
                        <w:jc w:val="both"/>
                        <w:rPr>
                          <w:b/>
                          <w:noProof/>
                        </w:rPr>
                      </w:pPr>
                      <w:r w:rsidRPr="00CA2B18">
                        <w:rPr>
                          <w:b/>
                          <w:noProof/>
                        </w:rPr>
                        <w:t xml:space="preserve">Cognitive </w:t>
                      </w:r>
                      <w:r w:rsidRPr="00550286">
                        <w:rPr>
                          <w:b/>
                          <w:noProof/>
                        </w:rPr>
                        <w:t>Flexibility (Task switching)</w:t>
                      </w:r>
                      <w:r>
                        <w:rPr>
                          <w:b/>
                          <w:noProof/>
                        </w:rPr>
                        <w:tab/>
                        <w:t xml:space="preserve">                  Control (Lexical decision)</w:t>
                      </w:r>
                    </w:p>
                    <w:p w14:paraId="4C156A18" w14:textId="77777777" w:rsidR="00B74053" w:rsidRDefault="00B74053" w:rsidP="00B74053"/>
                  </w:txbxContent>
                </v:textbox>
              </v:shape>
            </w:pict>
          </mc:Fallback>
        </mc:AlternateContent>
      </w:r>
      <w:r w:rsidRPr="001B74DA">
        <w:rPr>
          <w:noProof/>
        </w:rPr>
        <w:drawing>
          <wp:inline distT="0" distB="0" distL="0" distR="0" wp14:anchorId="7B0A2CC7" wp14:editId="5064C73A">
            <wp:extent cx="6192520" cy="4953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vel_raw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95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1BF2D" w14:textId="77777777" w:rsidR="00C5194B" w:rsidRDefault="00C5194B"/>
    <w:sectPr w:rsidR="00C5194B" w:rsidSect="00947011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53"/>
    <w:rsid w:val="00B74053"/>
    <w:rsid w:val="00C5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58FF3E"/>
  <w15:chartTrackingRefBased/>
  <w15:docId w15:val="{C7949B8E-2951-431A-9330-D315D4135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053"/>
    <w:pPr>
      <w:spacing w:after="160" w:line="259" w:lineRule="auto"/>
      <w:ind w:left="720"/>
      <w:contextualSpacing/>
    </w:pPr>
    <w:rPr>
      <w:rFonts w:eastAsia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1</cp:revision>
  <dcterms:created xsi:type="dcterms:W3CDTF">2021-02-24T19:12:00Z</dcterms:created>
  <dcterms:modified xsi:type="dcterms:W3CDTF">2021-02-24T19:23:00Z</dcterms:modified>
</cp:coreProperties>
</file>